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09DF9" w14:textId="77777777" w:rsidR="00A57CBA" w:rsidRPr="00130B11" w:rsidRDefault="00A57CBA" w:rsidP="00A57CBA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sz w:val="20"/>
          <w:szCs w:val="20"/>
        </w:rPr>
      </w:pPr>
      <w:r w:rsidRPr="00130B11">
        <w:rPr>
          <w:rFonts w:ascii="Times New Roman" w:eastAsia="DengXian" w:hAnsi="Times New Roman" w:cs="Times New Roman"/>
          <w:b/>
          <w:sz w:val="20"/>
          <w:szCs w:val="20"/>
        </w:rPr>
        <w:t>S</w:t>
      </w:r>
      <w:r>
        <w:rPr>
          <w:rFonts w:ascii="Times New Roman" w:eastAsia="DengXian" w:hAnsi="Times New Roman" w:cs="Times New Roman"/>
          <w:b/>
          <w:sz w:val="20"/>
          <w:szCs w:val="20"/>
        </w:rPr>
        <w:t>4</w:t>
      </w:r>
      <w:r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Table. Spearman's correlation coefficient of </w:t>
      </w:r>
      <w:r>
        <w:rPr>
          <w:rFonts w:ascii="Times New Roman" w:eastAsia="DengXian" w:hAnsi="Times New Roman" w:cs="Times New Roman"/>
          <w:b/>
          <w:sz w:val="20"/>
          <w:szCs w:val="20"/>
        </w:rPr>
        <w:t>potential</w:t>
      </w:r>
      <w:r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N removal rate with relative abundances of functional genes and environmental factors in </w:t>
      </w:r>
      <w:r w:rsidRPr="00130B11">
        <w:rPr>
          <w:rFonts w:ascii="Times New Roman" w:eastAsia="DengXian" w:hAnsi="Times New Roman" w:cs="Times New Roman" w:hint="eastAsia"/>
          <w:b/>
          <w:sz w:val="20"/>
          <w:szCs w:val="20"/>
        </w:rPr>
        <w:t>sediment</w:t>
      </w:r>
      <w:r>
        <w:rPr>
          <w:rFonts w:ascii="Times New Roman" w:eastAsia="DengXian" w:hAnsi="Times New Roman" w:cs="Times New Roman"/>
          <w:b/>
          <w:sz w:val="20"/>
          <w:szCs w:val="20"/>
        </w:rPr>
        <w:t>.</w:t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1123"/>
        <w:gridCol w:w="800"/>
        <w:gridCol w:w="800"/>
        <w:gridCol w:w="800"/>
        <w:gridCol w:w="800"/>
        <w:gridCol w:w="800"/>
        <w:gridCol w:w="800"/>
        <w:gridCol w:w="865"/>
        <w:gridCol w:w="800"/>
        <w:gridCol w:w="800"/>
        <w:gridCol w:w="800"/>
        <w:gridCol w:w="800"/>
        <w:gridCol w:w="800"/>
        <w:gridCol w:w="800"/>
        <w:gridCol w:w="800"/>
        <w:gridCol w:w="800"/>
        <w:gridCol w:w="1123"/>
      </w:tblGrid>
      <w:tr w:rsidR="00A57CBA" w:rsidRPr="007F4D4C" w14:paraId="08E3FB2F" w14:textId="77777777" w:rsidTr="002B03C9">
        <w:trPr>
          <w:trHeight w:val="44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3937B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1B54A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8B571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C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99180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3C66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35ADD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5B13C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α-diversity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2B11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SrDNA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211D4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OB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DA0D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xr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BFFC5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419F0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7FAE0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5448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K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61AE4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rB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66BF9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0E4B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itrification rate</w:t>
            </w:r>
          </w:p>
        </w:tc>
      </w:tr>
      <w:tr w:rsidR="00A57CBA" w:rsidRPr="007F4D4C" w14:paraId="70893E76" w14:textId="77777777" w:rsidTr="002B03C9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E95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32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FB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C1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D0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3A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29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0A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05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00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53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BC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49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8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1A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0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62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286B4EB3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273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FD4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1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BF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3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35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D4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777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20A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4E2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3C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766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C5E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ED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44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D0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3A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E5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BF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38BCE4B2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FCB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AE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82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095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2B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E7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1FB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65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CA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C2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F3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98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56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E7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76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E3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71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07140F49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4B1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B32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2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A3A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9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E6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7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AAD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8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D9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5F3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A3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01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53E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A6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17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E5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CD5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FE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2C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57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1C89F562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12F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α-divers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CD4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7F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BA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6F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E6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B3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5B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301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1B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94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59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4B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A7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C87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71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DA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75626809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71D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SrD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D2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09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1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50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EB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2B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4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D95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EB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401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63C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7C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19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5FF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21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611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58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76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65534516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208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O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96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17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3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BEA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0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02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3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60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3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9F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5B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32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77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11E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03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B57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8C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A6F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B01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CE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49860E44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5C4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x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A6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C7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8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B2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A1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17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6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02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F5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7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B8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7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7C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12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1E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E3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0D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1E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FD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164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707BA070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2A6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51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529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2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11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9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9E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5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96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1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A1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518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0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15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5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06A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2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C9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67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AF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B2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30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B0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B9B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1BCF3C60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D08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EA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0D2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4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9F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7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25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4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E3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0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A3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C5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0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32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4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B2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2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FDE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787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50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A2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AD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F3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EA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33D757D9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FDB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92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8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1B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1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13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3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BC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3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F7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5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F2A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E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3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39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6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89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9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F8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4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9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2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07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F1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1C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CB1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F6F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03867759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F70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1A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16C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8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4D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E63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6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38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7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4A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83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1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EA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6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90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CB2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3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F1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3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A8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7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86B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C7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BE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07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23741978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545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r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01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5C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59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EA1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8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64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506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8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67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6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2C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2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C2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90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5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B2F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4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30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1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C9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4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CB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223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12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4CCBAC24" w14:textId="77777777" w:rsidTr="002B03C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D93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4D4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3BE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E2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92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1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DD74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54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2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798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D3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2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6B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3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FF8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7F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7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36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6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0A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2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98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1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21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8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56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1D0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CBA" w:rsidRPr="007F4D4C" w14:paraId="268E24E2" w14:textId="77777777" w:rsidTr="002B03C9">
        <w:trPr>
          <w:trHeight w:val="4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CA4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itrification 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08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9F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1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3C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0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C3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2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86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5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8D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0E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EC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4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EE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4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4C7D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1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D5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3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3DF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1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5693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5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099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2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B41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0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AD4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57CBA" w:rsidRPr="007F4D4C" w14:paraId="55634124" w14:textId="77777777" w:rsidTr="002B03C9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29AC6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ammox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84AA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762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99F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971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39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B781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7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C1C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7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E68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761B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D43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CC66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220C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FAA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BFC5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C002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34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E598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BC07" w14:textId="77777777" w:rsidR="00A57CBA" w:rsidRPr="007F4D4C" w:rsidRDefault="00A57CBA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</w:tr>
      <w:tr w:rsidR="00A57CBA" w:rsidRPr="007F4D4C" w14:paraId="7A36F247" w14:textId="77777777" w:rsidTr="002B03C9">
        <w:trPr>
          <w:trHeight w:val="290"/>
        </w:trPr>
        <w:tc>
          <w:tcPr>
            <w:tcW w:w="14080" w:type="dxa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F1CB" w14:textId="77777777" w:rsidR="00A57CBA" w:rsidRPr="007F4D4C" w:rsidRDefault="00A57CBA" w:rsidP="002B03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Correlation is significant at the 0.05 level (2-tailed)</w:t>
            </w:r>
          </w:p>
        </w:tc>
      </w:tr>
      <w:tr w:rsidR="00A57CBA" w:rsidRPr="007F4D4C" w14:paraId="069B9A7A" w14:textId="77777777" w:rsidTr="002B03C9">
        <w:trPr>
          <w:trHeight w:val="280"/>
        </w:trPr>
        <w:tc>
          <w:tcPr>
            <w:tcW w:w="140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F76" w14:textId="77777777" w:rsidR="00A57CBA" w:rsidRPr="007F4D4C" w:rsidRDefault="00A57CBA" w:rsidP="002B03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4D4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*Correlation is significant at the 0.01 level (2-tailed)</w:t>
            </w:r>
          </w:p>
        </w:tc>
      </w:tr>
    </w:tbl>
    <w:p w14:paraId="3A3F5648" w14:textId="77777777" w:rsidR="00A57CBA" w:rsidRDefault="00A57CBA"/>
    <w:sectPr w:rsidR="00A57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BA"/>
    <w:rsid w:val="00A5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3C84"/>
  <w15:chartTrackingRefBased/>
  <w15:docId w15:val="{DE8A9B26-4E60-47CA-B539-D7A38C7BC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B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2T12:14:00Z</dcterms:created>
  <dcterms:modified xsi:type="dcterms:W3CDTF">2020-08-22T12:14:00Z</dcterms:modified>
</cp:coreProperties>
</file>